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62"/>
        <w:gridCol w:w="3387"/>
        <w:gridCol w:w="2417"/>
        <w:gridCol w:w="844"/>
        <w:gridCol w:w="844"/>
        <w:gridCol w:w="336"/>
        <w:gridCol w:w="844"/>
        <w:gridCol w:w="844"/>
        <w:gridCol w:w="334"/>
        <w:gridCol w:w="844"/>
        <w:gridCol w:w="844"/>
        <w:gridCol w:w="336"/>
        <w:gridCol w:w="844"/>
        <w:gridCol w:w="838"/>
      </w:tblGrid>
      <w:tr w:rsidR="00B70B8F" w:rsidTr="00B70B8F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A306FB" w:rsidP="00A306F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B70B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B70B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Linear regression results between facial parameter changes and hormone effects.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acial parameter changes (mean, range)</w:t>
            </w:r>
          </w:p>
        </w:tc>
        <w:tc>
          <w:tcPr>
            <w:tcW w:w="60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asting IGF-1</w:t>
            </w:r>
          </w:p>
        </w:tc>
        <w:tc>
          <w:tcPr>
            <w:tcW w:w="1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asting GH</w:t>
            </w:r>
          </w:p>
        </w:tc>
        <w:tc>
          <w:tcPr>
            <w:tcW w:w="1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H Nadir</w:t>
            </w:r>
          </w:p>
        </w:tc>
        <w:tc>
          <w:tcPr>
            <w:tcW w:w="1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60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isease duration</w:t>
            </w:r>
          </w:p>
        </w:tc>
      </w:tr>
      <w:tr w:rsidR="00B70B8F" w:rsidTr="00B70B8F">
        <w:trPr>
          <w:trHeight w:val="360"/>
        </w:trPr>
        <w:tc>
          <w:tcPr>
            <w:tcW w:w="16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</w:t>
            </w: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</w:t>
            </w: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</w:t>
            </w: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</w:t>
            </w: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</w:tr>
      <w:tr w:rsidR="00B70B8F" w:rsidTr="00B70B8F">
        <w:trPr>
          <w:trHeight w:val="300"/>
        </w:trPr>
        <w:tc>
          <w:tcPr>
            <w:tcW w:w="13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e-related index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e length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, (17.1 to -10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e depth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, (6.3 to -3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e height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, (14.2 to -11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e width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, (19.7 to -0.4)</w:t>
            </w:r>
            <w:bookmarkStart w:id="0" w:name="_GoBack"/>
            <w:bookmarkEnd w:id="0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sal width/height index (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, (38.0 to -6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8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sofront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gle (°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, (-29.7 to 4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8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8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umel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abial angle (°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, (-36.3 to 18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1 </w:t>
            </w:r>
          </w:p>
        </w:tc>
      </w:tr>
      <w:tr w:rsidR="00B70B8F" w:rsidTr="00B70B8F">
        <w:trPr>
          <w:trHeight w:val="300"/>
        </w:trPr>
        <w:tc>
          <w:tcPr>
            <w:tcW w:w="13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-related index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vermilion height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, (7.4 to -2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vermilion height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, (9.2 to -0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milion height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, (14.0 to -0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</w:tr>
      <w:tr w:rsidR="00B70B8F" w:rsidTr="00B70B8F">
        <w:trPr>
          <w:trHeight w:val="300"/>
        </w:trPr>
        <w:tc>
          <w:tcPr>
            <w:tcW w:w="13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ne-related index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phological face length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, (34.5 to -5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e breadth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, (30.6 to -8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5 </w:t>
            </w:r>
          </w:p>
        </w:tc>
      </w:tr>
      <w:tr w:rsidR="00B70B8F" w:rsidTr="00B70B8F">
        <w:trPr>
          <w:trHeight w:val="300"/>
        </w:trPr>
        <w:tc>
          <w:tcPr>
            <w:tcW w:w="16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ion-gnathi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ance (mm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, (23.3 to -14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Pr="00B339CB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3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1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2 </w:t>
            </w:r>
          </w:p>
        </w:tc>
      </w:tr>
      <w:tr w:rsidR="00B70B8F" w:rsidTr="00B70B8F">
        <w:trPr>
          <w:trHeight w:val="300"/>
        </w:trPr>
        <w:tc>
          <w:tcPr>
            <w:tcW w:w="2235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 &lt; 0.05 means the regression was significant.</w:t>
            </w: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0B8F" w:rsidRDefault="00B70B8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C1E21" w:rsidRPr="00B70B8F" w:rsidRDefault="00CC1E21"/>
    <w:sectPr w:rsidR="00CC1E21" w:rsidRPr="00B70B8F" w:rsidSect="00B70B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225"/>
    <w:rsid w:val="00254CBE"/>
    <w:rsid w:val="00A306FB"/>
    <w:rsid w:val="00B339CB"/>
    <w:rsid w:val="00B70B8F"/>
    <w:rsid w:val="00CC1E21"/>
    <w:rsid w:val="00E4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10</Characters>
  <Application>Microsoft Office Word</Application>
  <DocSecurity>0</DocSecurity>
  <Lines>12</Lines>
  <Paragraphs>3</Paragraphs>
  <ScaleCrop>false</ScaleCrop>
  <Company>微软中国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8-08-12T01:26:00Z</dcterms:created>
  <dcterms:modified xsi:type="dcterms:W3CDTF">2018-08-12T01:28:00Z</dcterms:modified>
</cp:coreProperties>
</file>